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05DB9" w:rsidRPr="00B92120" w:rsidRDefault="00A05DB9" w:rsidP="00A05DB9">
      <w:pPr>
        <w:pStyle w:val="ae"/>
        <w:adjustRightInd w:val="0"/>
        <w:snapToGrid w:val="0"/>
        <w:spacing w:line="480" w:lineRule="auto"/>
        <w:rPr>
          <w:bCs/>
          <w:sz w:val="24"/>
          <w:szCs w:val="24"/>
        </w:rPr>
      </w:pPr>
      <w:r w:rsidRPr="00B92120">
        <w:rPr>
          <w:bCs/>
          <w:sz w:val="24"/>
          <w:szCs w:val="24"/>
        </w:rPr>
        <w:t>Table S</w:t>
      </w:r>
      <w:r>
        <w:rPr>
          <w:bCs/>
          <w:sz w:val="24"/>
          <w:szCs w:val="24"/>
        </w:rPr>
        <w:t>1</w:t>
      </w:r>
      <w:r w:rsidRPr="00B92120">
        <w:rPr>
          <w:bCs/>
          <w:sz w:val="24"/>
          <w:szCs w:val="24"/>
        </w:rPr>
        <w:t>. Features of patients with HCC after 1:1 propensity score matching.</w:t>
      </w:r>
    </w:p>
    <w:tbl>
      <w:tblPr>
        <w:tblW w:w="8789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559"/>
        <w:gridCol w:w="1559"/>
        <w:gridCol w:w="1560"/>
        <w:gridCol w:w="992"/>
      </w:tblGrid>
      <w:tr w:rsidR="00A05DB9" w:rsidRPr="00FC26AF" w:rsidTr="00FC6443">
        <w:trPr>
          <w:trHeight w:val="936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C26AF">
              <w:rPr>
                <w:sz w:val="24"/>
                <w:szCs w:val="24"/>
              </w:rPr>
              <w:t>Total</w:t>
            </w:r>
          </w:p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i/>
                <w:sz w:val="24"/>
                <w:szCs w:val="24"/>
              </w:rPr>
              <w:t>n</w:t>
            </w:r>
            <w:r w:rsidRPr="00FC26AF">
              <w:rPr>
                <w:i/>
                <w:iCs/>
                <w:sz w:val="24"/>
                <w:szCs w:val="24"/>
              </w:rPr>
              <w:t xml:space="preserve"> </w:t>
            </w:r>
            <w:r w:rsidRPr="00FC26AF">
              <w:rPr>
                <w:sz w:val="24"/>
                <w:szCs w:val="24"/>
              </w:rPr>
              <w:t>= 970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C26AF">
              <w:rPr>
                <w:sz w:val="24"/>
                <w:szCs w:val="24"/>
              </w:rPr>
              <w:t>Non-TCM users</w:t>
            </w:r>
          </w:p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i/>
                <w:iCs/>
                <w:sz w:val="24"/>
                <w:szCs w:val="24"/>
              </w:rPr>
              <w:t xml:space="preserve">n </w:t>
            </w:r>
            <w:r w:rsidRPr="00FC26AF">
              <w:rPr>
                <w:sz w:val="24"/>
                <w:szCs w:val="24"/>
              </w:rPr>
              <w:t>= 485 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sz w:val="24"/>
                <w:szCs w:val="24"/>
              </w:rPr>
            </w:pPr>
            <w:r w:rsidRPr="00FC26AF">
              <w:rPr>
                <w:sz w:val="24"/>
                <w:szCs w:val="24"/>
              </w:rPr>
              <w:t>TCM users</w:t>
            </w:r>
          </w:p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i/>
                <w:sz w:val="24"/>
                <w:szCs w:val="24"/>
              </w:rPr>
              <w:t>n</w:t>
            </w:r>
            <w:r w:rsidRPr="00FC26AF">
              <w:rPr>
                <w:i/>
                <w:iCs/>
                <w:sz w:val="24"/>
                <w:szCs w:val="24"/>
              </w:rPr>
              <w:t xml:space="preserve"> </w:t>
            </w:r>
            <w:r w:rsidRPr="00FC26AF">
              <w:rPr>
                <w:sz w:val="24"/>
                <w:szCs w:val="24"/>
              </w:rPr>
              <w:t>= 485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i/>
                <w:iCs/>
                <w:sz w:val="24"/>
                <w:szCs w:val="24"/>
              </w:rPr>
              <w:t>p-</w:t>
            </w:r>
            <w:r w:rsidRPr="00FC26AF">
              <w:rPr>
                <w:sz w:val="24"/>
                <w:szCs w:val="24"/>
              </w:rPr>
              <w:t>value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Patients backgroun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 xml:space="preserve">Age, years </w:t>
            </w:r>
          </w:p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(mean ± SD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57.44 ± 10.0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57.14 ± 9.8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57.74 ± 10.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349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24 (23.1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10 (22.7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14 (23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819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746 (76.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75 (77.3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71 (76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Family history of HC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937 (96.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63 (95.5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74 (97.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077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3 (3.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2 (4.5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1 (2.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584 (60.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00 (61.9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84 (58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325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86 (39.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85 (38.1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01 (41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Alcohol u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607 (62.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09 (63.7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98 (61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507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63 (37.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76 (36.3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87 (38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703 (72.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61 (74.4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42 (70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196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67 (27.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24 (25.6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43 (29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753 (77.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83 (79.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70 (76.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355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17 (22.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02 (21.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15 (23.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Hyperlipidem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893 (92.1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42 (91.1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51 (93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342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77 (7.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3 (8.9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4 (7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Coronar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944 (97.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69 (96.7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75 (97.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320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6 (2.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6 (3.3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0 (2.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lastRenderedPageBreak/>
              <w:t>Cirrho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07 (11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61 (12.6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6 (9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151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863 (89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24 (87.4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39 (90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Etiolog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HBV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750 (77.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72 (76.7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78 (77.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520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HCV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00 (10.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55 (11.3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5 (9.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Alcohol abus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86 (8.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9 (8.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7 (9.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4 (3.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9 (3.9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5 (3.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FC26AF">
              <w:rPr>
                <w:rFonts w:eastAsia="DengXian"/>
                <w:color w:val="000000"/>
                <w:sz w:val="24"/>
                <w:szCs w:val="24"/>
              </w:rPr>
              <w:t>HBeA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95 (51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49 (51.3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46 (50.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779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55 (26.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23 (25.4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32 (27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20 (22.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13 (23.3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07 (22.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HBV-DNA, IU/m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&lt; 5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87 (39.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78 (36.7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09 (43.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113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≥ 5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63 (37.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94 (40.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69 (34.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20 (22.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13 (23.3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07 (22.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3119" w:type="dxa"/>
            <w:gridSpan w:val="2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MELD scor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.14 (1.58, 6.6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.39 (1.82, 6.77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.93 (1.28, 6.5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167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Child-Pugh St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643 (66.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22 (66.4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21 (66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27 (33.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63 (33.6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64 (33.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BCLC stag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-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62 (47.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20 (45.4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42 (49.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177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508 (52.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65 (54.6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43 (50.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Theme="minorEastAsia"/>
                <w:sz w:val="24"/>
                <w:szCs w:val="24"/>
              </w:rPr>
              <w:t>Tumor multiplic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Solitar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564 (58.1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71 (55.9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93 (60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172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Multipl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06 (41.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14 (44.1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92 (39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Tumor size, c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&lt; 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733 (75.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54 (73.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79 (78.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073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≥ 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37 (24.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31 (27.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06 (21.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sz w:val="24"/>
                <w:szCs w:val="24"/>
              </w:rPr>
              <w:lastRenderedPageBreak/>
              <w:t>Laboratory data</w:t>
            </w:r>
          </w:p>
        </w:tc>
        <w:tc>
          <w:tcPr>
            <w:tcW w:w="1134" w:type="dxa"/>
            <w:shd w:val="clear" w:color="auto" w:fill="auto"/>
            <w:noWrap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WBC (10</w:t>
            </w:r>
            <w:r w:rsidRPr="00FC26AF">
              <w:rPr>
                <w:rFonts w:eastAsia="DengXian"/>
                <w:color w:val="000000"/>
                <w:sz w:val="24"/>
                <w:szCs w:val="24"/>
                <w:vertAlign w:val="superscript"/>
              </w:rPr>
              <w:t>9</w:t>
            </w:r>
            <w:r w:rsidRPr="00FC26AF">
              <w:rPr>
                <w:rFonts w:eastAsia="DengXi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.46 (3.12, 5.9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.59 (3.13, 6.0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.23 (3.11, 5.8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089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HGB (g/L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131.20 (115.05, 144.0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130.80 (115.00, 143.0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132.00 (115.20, 145.0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0.880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PLT (10</w:t>
            </w:r>
            <w:r w:rsidRPr="00FC26AF">
              <w:rPr>
                <w:rFonts w:eastAsia="DengXian"/>
                <w:sz w:val="24"/>
                <w:szCs w:val="24"/>
                <w:vertAlign w:val="superscript"/>
              </w:rPr>
              <w:t>9</w:t>
            </w:r>
            <w:r w:rsidRPr="00FC26AF">
              <w:rPr>
                <w:rFonts w:eastAsia="DengXian"/>
                <w:sz w:val="24"/>
                <w:szCs w:val="24"/>
              </w:rPr>
              <w:t>/L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98.50 (62.40, 148.6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103.90 (64.60, 154.3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93.00 (62.00, 145.3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0.039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ALT (U/L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31.00 (21.63, 50.3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32.50 (22.30, 53.6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30.30 (21.10, 47.4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0.065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AST (U/L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36.40 (26.40, 57.0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38.60 (27.00, 62.6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35.10 (25.90, 53.3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sz w:val="24"/>
                <w:szCs w:val="24"/>
              </w:rPr>
            </w:pPr>
            <w:r w:rsidRPr="00FC26AF">
              <w:rPr>
                <w:rFonts w:eastAsia="DengXian"/>
                <w:sz w:val="24"/>
                <w:szCs w:val="24"/>
              </w:rPr>
              <w:t>0.011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TBIL (µmol/L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6.70 (11.83, 23.2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6.60 (11.40, 23.3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6.80 (12.30, 23.1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847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ALB (g/L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7.40 (33.12, 40.8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7.20 (32.70, 40.8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7.80 (33.50, 41.0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189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γ-GGT (U/L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7.05 (29.72, 104.9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59.50 (33.60, 111.6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4.90 (26.80, 78.6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&lt; 0.001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PTA (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80.00 (70.00, 91.8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79.00 (69.30, 90.0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81.00 (70.40, 93.0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119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IN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.09 (1.01, 1.1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.10 (1.02, 1.21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.09 (1.00, 1.1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022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AFP (ng/mL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&lt; 4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753 (77.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74 (77.1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79 (78.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758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≥ 4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17 (22.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11 (22.9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06 (21.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lastRenderedPageBreak/>
              <w:t>CRP (mg/L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.20 (3.20, 12.9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.20 (3.20, 17.7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.20 (3.20, 6.1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001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Type of treatment</w:t>
            </w:r>
          </w:p>
        </w:tc>
        <w:tc>
          <w:tcPr>
            <w:tcW w:w="1134" w:type="dxa"/>
            <w:shd w:val="clear" w:color="auto" w:fill="auto"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TA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576 (59.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83 (58.4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93 (60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556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94 (40.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02 (41.6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192 (39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RF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890 (91.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44 (91.5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46 (92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907</w:t>
            </w: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80 (8.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1 (8.5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39 (8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A05DB9" w:rsidRPr="00FC26AF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TACE + RF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74 (48.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43 (50.1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31 (47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0.48</w:t>
            </w:r>
          </w:p>
        </w:tc>
      </w:tr>
      <w:tr w:rsidR="00A05DB9" w:rsidRPr="001C3DD1" w:rsidTr="00FC6443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496 (51.1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05DB9" w:rsidRPr="00FC26AF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42 (49.9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05DB9" w:rsidRPr="001C3DD1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  <w:r w:rsidRPr="00FC26AF">
              <w:rPr>
                <w:rFonts w:eastAsia="DengXian"/>
                <w:color w:val="000000"/>
                <w:sz w:val="24"/>
                <w:szCs w:val="24"/>
              </w:rPr>
              <w:t>254 (52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05DB9" w:rsidRPr="001C3DD1" w:rsidRDefault="00A05DB9" w:rsidP="00FC6443">
            <w:pPr>
              <w:pStyle w:val="ae"/>
              <w:adjustRightInd w:val="0"/>
              <w:snapToGrid w:val="0"/>
              <w:spacing w:line="480" w:lineRule="auto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</w:tbl>
    <w:p w:rsidR="00A05DB9" w:rsidRPr="001C3DD1" w:rsidRDefault="00A05DB9" w:rsidP="00A05DB9">
      <w:pPr>
        <w:pStyle w:val="ae"/>
        <w:adjustRightInd w:val="0"/>
        <w:snapToGrid w:val="0"/>
        <w:spacing w:line="480" w:lineRule="auto"/>
        <w:rPr>
          <w:sz w:val="24"/>
          <w:szCs w:val="24"/>
        </w:rPr>
      </w:pPr>
    </w:p>
    <w:p w:rsidR="00B5728D" w:rsidRDefault="00B5728D">
      <w:pPr>
        <w:rPr>
          <w:rFonts w:hint="eastAsia"/>
        </w:rPr>
      </w:pPr>
    </w:p>
    <w:sectPr w:rsidR="00B5728D" w:rsidSect="009F27B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B9"/>
    <w:rsid w:val="000008F3"/>
    <w:rsid w:val="00124203"/>
    <w:rsid w:val="001423F3"/>
    <w:rsid w:val="001D3EBB"/>
    <w:rsid w:val="00230C55"/>
    <w:rsid w:val="002350BA"/>
    <w:rsid w:val="00303065"/>
    <w:rsid w:val="003379C3"/>
    <w:rsid w:val="00352BAB"/>
    <w:rsid w:val="00390BC6"/>
    <w:rsid w:val="003F2101"/>
    <w:rsid w:val="004124E0"/>
    <w:rsid w:val="004D4D1C"/>
    <w:rsid w:val="004E31D6"/>
    <w:rsid w:val="004F06CD"/>
    <w:rsid w:val="00560DF5"/>
    <w:rsid w:val="005950B6"/>
    <w:rsid w:val="00606DFB"/>
    <w:rsid w:val="00687097"/>
    <w:rsid w:val="00696E6C"/>
    <w:rsid w:val="00704F0D"/>
    <w:rsid w:val="0071171B"/>
    <w:rsid w:val="00732831"/>
    <w:rsid w:val="007521CF"/>
    <w:rsid w:val="00761D05"/>
    <w:rsid w:val="008936B3"/>
    <w:rsid w:val="008A36F3"/>
    <w:rsid w:val="009743BE"/>
    <w:rsid w:val="009A3A1E"/>
    <w:rsid w:val="009A5281"/>
    <w:rsid w:val="009C1B71"/>
    <w:rsid w:val="009F27BC"/>
    <w:rsid w:val="00A05DB9"/>
    <w:rsid w:val="00A34BDB"/>
    <w:rsid w:val="00A41949"/>
    <w:rsid w:val="00AB56F4"/>
    <w:rsid w:val="00B02EC7"/>
    <w:rsid w:val="00B135F0"/>
    <w:rsid w:val="00B5728D"/>
    <w:rsid w:val="00CB49F3"/>
    <w:rsid w:val="00CB6C53"/>
    <w:rsid w:val="00CE48CB"/>
    <w:rsid w:val="00D14A6E"/>
    <w:rsid w:val="00D201F8"/>
    <w:rsid w:val="00D8553F"/>
    <w:rsid w:val="00DB13B3"/>
    <w:rsid w:val="00E43878"/>
    <w:rsid w:val="00E43FAF"/>
    <w:rsid w:val="00E742DD"/>
    <w:rsid w:val="00F2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B46DB74-BBA0-2541-8A9A-0DA131942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DB9"/>
    <w:pPr>
      <w:spacing w:line="360" w:lineRule="auto"/>
      <w:ind w:firstLineChars="200" w:firstLine="480"/>
      <w:jc w:val="both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05DB9"/>
    <w:pPr>
      <w:keepNext/>
      <w:keepLines/>
      <w:widowControl w:val="0"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5DB9"/>
    <w:pPr>
      <w:keepNext/>
      <w:keepLines/>
      <w:widowControl w:val="0"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5DB9"/>
    <w:pPr>
      <w:keepNext/>
      <w:keepLines/>
      <w:widowControl w:val="0"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5DB9"/>
    <w:pPr>
      <w:keepNext/>
      <w:keepLines/>
      <w:widowControl w:val="0"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5DB9"/>
    <w:pPr>
      <w:keepNext/>
      <w:keepLines/>
      <w:widowControl w:val="0"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5DB9"/>
    <w:pPr>
      <w:keepNext/>
      <w:keepLines/>
      <w:widowControl w:val="0"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5DB9"/>
    <w:pPr>
      <w:keepNext/>
      <w:keepLines/>
      <w:widowControl w:val="0"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5DB9"/>
    <w:pPr>
      <w:keepNext/>
      <w:keepLines/>
      <w:widowControl w:val="0"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5DB9"/>
    <w:pPr>
      <w:keepNext/>
      <w:keepLines/>
      <w:widowControl w:val="0"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5D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5D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5D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5DB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5DB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05DB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5D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5D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5D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5DB9"/>
    <w:pPr>
      <w:widowControl w:val="0"/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05D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5DB9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05D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5DB9"/>
    <w:pPr>
      <w:widowControl w:val="0"/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05D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5DB9"/>
    <w:pPr>
      <w:widowControl w:val="0"/>
      <w:spacing w:line="240" w:lineRule="auto"/>
      <w:ind w:left="720" w:firstLineChars="0" w:firstLine="0"/>
      <w:contextualSpacing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aa">
    <w:name w:val="Intense Emphasis"/>
    <w:basedOn w:val="a0"/>
    <w:uiPriority w:val="21"/>
    <w:qFormat/>
    <w:rsid w:val="00A05D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5DB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05D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5DB9"/>
    <w:rPr>
      <w:b/>
      <w:bCs/>
      <w:smallCaps/>
      <w:color w:val="0F4761" w:themeColor="accent1" w:themeShade="BF"/>
      <w:spacing w:val="5"/>
    </w:rPr>
  </w:style>
  <w:style w:type="paragraph" w:styleId="ae">
    <w:name w:val="No Spacing"/>
    <w:aliases w:val="表格"/>
    <w:uiPriority w:val="1"/>
    <w:qFormat/>
    <w:rsid w:val="00A05DB9"/>
    <w:pPr>
      <w:widowControl w:val="0"/>
      <w:spacing w:line="240" w:lineRule="atLeast"/>
    </w:pPr>
    <w:rPr>
      <w:rFonts w:ascii="Times New Roman" w:eastAsia="宋体" w:hAnsi="Times New Roman" w:cs="Times New Roman"/>
      <w:szCs w:val="21"/>
      <w14:ligatures w14:val="none"/>
    </w:rPr>
  </w:style>
  <w:style w:type="character" w:styleId="af">
    <w:name w:val="line number"/>
    <w:basedOn w:val="a0"/>
    <w:uiPriority w:val="99"/>
    <w:semiHidden/>
    <w:unhideWhenUsed/>
    <w:rsid w:val="00A05D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3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</dc:creator>
  <cp:keywords/>
  <dc:description/>
  <cp:lastModifiedBy>Yan</cp:lastModifiedBy>
  <cp:revision>1</cp:revision>
  <dcterms:created xsi:type="dcterms:W3CDTF">2024-02-14T14:05:00Z</dcterms:created>
  <dcterms:modified xsi:type="dcterms:W3CDTF">2024-02-14T14:05:00Z</dcterms:modified>
</cp:coreProperties>
</file>